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00414" w14:textId="368BE932" w:rsidR="003851D0" w:rsidRPr="007C0017" w:rsidRDefault="00533C2D" w:rsidP="007C0017">
      <w:pPr>
        <w:spacing w:line="360" w:lineRule="auto"/>
        <w:rPr>
          <w:rFonts w:ascii="Arial" w:eastAsia="SimSun" w:hAnsi="Arial" w:cs="Arial"/>
          <w:b/>
          <w:sz w:val="22"/>
        </w:rPr>
      </w:pPr>
      <w:r>
        <w:rPr>
          <w:rFonts w:ascii="Arial" w:eastAsia="SimSun" w:hAnsi="Arial" w:cs="Arial"/>
          <w:b/>
          <w:sz w:val="22"/>
        </w:rPr>
        <w:t xml:space="preserve">Supplementary </w:t>
      </w:r>
      <w:r w:rsidRPr="007C0017">
        <w:rPr>
          <w:rFonts w:ascii="Arial" w:eastAsia="SimSun" w:hAnsi="Arial" w:cs="Arial"/>
          <w:b/>
          <w:sz w:val="22"/>
        </w:rPr>
        <w:t>Table 1. Basline d</w:t>
      </w:r>
      <w:r w:rsidRPr="007C0017">
        <w:rPr>
          <w:rFonts w:ascii="Arial" w:eastAsia="SimSun" w:hAnsi="Arial" w:cs="Arial"/>
          <w:b/>
          <w:bCs/>
          <w:kern w:val="0"/>
          <w:sz w:val="22"/>
        </w:rPr>
        <w:t>emographic, clinical, and follow-up characteristics of the study patients.</w:t>
      </w:r>
    </w:p>
    <w:tbl>
      <w:tblPr>
        <w:tblStyle w:val="111"/>
        <w:tblW w:w="9126" w:type="dxa"/>
        <w:tblLayout w:type="fixed"/>
        <w:tblLook w:val="04A0" w:firstRow="1" w:lastRow="0" w:firstColumn="1" w:lastColumn="0" w:noHBand="0" w:noVBand="1"/>
      </w:tblPr>
      <w:tblGrid>
        <w:gridCol w:w="1758"/>
        <w:gridCol w:w="1996"/>
        <w:gridCol w:w="2048"/>
        <w:gridCol w:w="2189"/>
        <w:gridCol w:w="1135"/>
      </w:tblGrid>
      <w:tr w:rsidR="003851D0" w:rsidRPr="007C0017" w14:paraId="638C4E6F" w14:textId="77777777" w:rsidTr="00385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center"/>
          </w:tcPr>
          <w:p w14:paraId="31193E45" w14:textId="77777777" w:rsidR="003851D0" w:rsidRPr="007C0017" w:rsidRDefault="00533C2D">
            <w:pPr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996" w:type="dxa"/>
            <w:vAlign w:val="center"/>
          </w:tcPr>
          <w:p w14:paraId="3076B017" w14:textId="77777777" w:rsidR="003851D0" w:rsidRPr="007C0017" w:rsidRDefault="00533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All patients</w:t>
            </w:r>
          </w:p>
          <w:p w14:paraId="544E1FB9" w14:textId="77777777" w:rsidR="003851D0" w:rsidRPr="007C0017" w:rsidRDefault="00533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N=41</w:t>
            </w:r>
          </w:p>
        </w:tc>
        <w:tc>
          <w:tcPr>
            <w:tcW w:w="2048" w:type="dxa"/>
            <w:vAlign w:val="center"/>
          </w:tcPr>
          <w:p w14:paraId="5423CCFB" w14:textId="77777777" w:rsidR="003851D0" w:rsidRPr="007C0017" w:rsidRDefault="00533C2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 w:val="0"/>
                <w:bCs w:val="0"/>
                <w:kern w:val="0"/>
                <w:sz w:val="20"/>
                <w:szCs w:val="20"/>
              </w:rPr>
              <w:t>SFI</w:t>
            </w:r>
          </w:p>
          <w:p w14:paraId="7C7B8BAD" w14:textId="77777777" w:rsidR="003851D0" w:rsidRPr="007C0017" w:rsidRDefault="00533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N=20</w:t>
            </w:r>
          </w:p>
        </w:tc>
        <w:tc>
          <w:tcPr>
            <w:tcW w:w="2189" w:type="dxa"/>
            <w:vAlign w:val="center"/>
          </w:tcPr>
          <w:p w14:paraId="2AAA6B87" w14:textId="77777777" w:rsidR="003851D0" w:rsidRPr="007C0017" w:rsidRDefault="00533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 w:val="0"/>
                <w:bCs w:val="0"/>
                <w:kern w:val="0"/>
                <w:sz w:val="20"/>
                <w:szCs w:val="20"/>
              </w:rPr>
              <w:t>Non-SFI</w:t>
            </w:r>
          </w:p>
          <w:p w14:paraId="66EBE14C" w14:textId="77777777" w:rsidR="003851D0" w:rsidRPr="007C0017" w:rsidRDefault="00533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N=21</w:t>
            </w:r>
          </w:p>
        </w:tc>
        <w:tc>
          <w:tcPr>
            <w:tcW w:w="1135" w:type="dxa"/>
            <w:vAlign w:val="center"/>
          </w:tcPr>
          <w:p w14:paraId="022F16DA" w14:textId="77777777" w:rsidR="003851D0" w:rsidRPr="007C0017" w:rsidRDefault="00533C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i/>
                <w:kern w:val="0"/>
                <w:sz w:val="20"/>
                <w:szCs w:val="20"/>
              </w:rPr>
              <w:t>P</w:t>
            </w: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value</w:t>
            </w:r>
          </w:p>
        </w:tc>
      </w:tr>
      <w:tr w:rsidR="003851D0" w:rsidRPr="007C0017" w14:paraId="3EAB7DFA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9DCBC" w14:textId="77777777" w:rsidR="003851D0" w:rsidRPr="007C0017" w:rsidRDefault="00533C2D" w:rsidP="007C0017">
            <w:pPr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Median age (IQR), yr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4785CBB3" w14:textId="77777777" w:rsidR="003851D0" w:rsidRPr="007C0017" w:rsidRDefault="00533C2D">
            <w:pPr>
              <w:tabs>
                <w:tab w:val="center" w:pos="60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64.0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53.25-76.0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048" w:type="dxa"/>
            <w:tcBorders>
              <w:right w:val="nil"/>
            </w:tcBorders>
            <w:shd w:val="clear" w:color="auto" w:fill="auto"/>
            <w:vAlign w:val="center"/>
          </w:tcPr>
          <w:p w14:paraId="72E45CBA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64.0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53.00-76.0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189" w:type="dxa"/>
            <w:tcBorders>
              <w:right w:val="nil"/>
            </w:tcBorders>
            <w:shd w:val="clear" w:color="auto" w:fill="auto"/>
            <w:vAlign w:val="center"/>
          </w:tcPr>
          <w:p w14:paraId="3DC64F72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63.5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57.75-74.0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auto"/>
            <w:vAlign w:val="center"/>
          </w:tcPr>
          <w:p w14:paraId="7BE29643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0.587</w:t>
            </w:r>
          </w:p>
        </w:tc>
      </w:tr>
      <w:tr w:rsidR="003851D0" w:rsidRPr="007C0017" w14:paraId="2419FDDB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BFBFBF" w:themeFill="background1" w:themeFillShade="BF"/>
            <w:vAlign w:val="center"/>
          </w:tcPr>
          <w:p w14:paraId="540CC08D" w14:textId="77777777" w:rsidR="003851D0" w:rsidRPr="007C0017" w:rsidRDefault="00533C2D" w:rsidP="007C0017">
            <w:pPr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Gender, n (%)</w:t>
            </w:r>
          </w:p>
        </w:tc>
        <w:tc>
          <w:tcPr>
            <w:tcW w:w="1996" w:type="dxa"/>
            <w:shd w:val="clear" w:color="auto" w:fill="BFBFBF" w:themeFill="background1" w:themeFillShade="BF"/>
            <w:vAlign w:val="center"/>
          </w:tcPr>
          <w:p w14:paraId="0843CE2C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BFBFBF" w:themeFill="background1" w:themeFillShade="BF"/>
            <w:vAlign w:val="center"/>
          </w:tcPr>
          <w:p w14:paraId="2C492582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189" w:type="dxa"/>
            <w:shd w:val="clear" w:color="auto" w:fill="BFBFBF" w:themeFill="background1" w:themeFillShade="BF"/>
            <w:vAlign w:val="center"/>
          </w:tcPr>
          <w:p w14:paraId="0D30B68F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vAlign w:val="center"/>
          </w:tcPr>
          <w:p w14:paraId="20D8469F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3851D0" w:rsidRPr="007C0017" w14:paraId="18A0DCF8" w14:textId="77777777" w:rsidTr="003851D0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C87F6" w14:textId="77777777" w:rsidR="003851D0" w:rsidRPr="007C0017" w:rsidRDefault="00533C2D" w:rsidP="007C0017">
            <w:pPr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0B68B433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14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34.15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048" w:type="dxa"/>
            <w:tcBorders>
              <w:right w:val="nil"/>
            </w:tcBorders>
            <w:shd w:val="clear" w:color="auto" w:fill="auto"/>
            <w:vAlign w:val="center"/>
          </w:tcPr>
          <w:p w14:paraId="4AD5B51C" w14:textId="77777777" w:rsidR="003851D0" w:rsidRPr="007C0017" w:rsidRDefault="00533C2D">
            <w:pPr>
              <w:tabs>
                <w:tab w:val="center" w:pos="6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6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31.25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189" w:type="dxa"/>
            <w:tcBorders>
              <w:right w:val="nil"/>
            </w:tcBorders>
            <w:shd w:val="clear" w:color="auto" w:fill="auto"/>
            <w:vAlign w:val="center"/>
          </w:tcPr>
          <w:p w14:paraId="0391CFF0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8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38.1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0BE2D8B9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0.786</w:t>
            </w:r>
          </w:p>
        </w:tc>
      </w:tr>
      <w:tr w:rsidR="003851D0" w:rsidRPr="007C0017" w14:paraId="1181DDD6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Align w:val="center"/>
          </w:tcPr>
          <w:p w14:paraId="6E49CC90" w14:textId="77777777" w:rsidR="003851D0" w:rsidRPr="007C0017" w:rsidRDefault="00533C2D" w:rsidP="007C0017">
            <w:pPr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996" w:type="dxa"/>
            <w:vAlign w:val="center"/>
          </w:tcPr>
          <w:p w14:paraId="2039B28A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27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65.85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048" w:type="dxa"/>
            <w:vAlign w:val="center"/>
          </w:tcPr>
          <w:p w14:paraId="60832648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14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70.0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189" w:type="dxa"/>
            <w:vAlign w:val="center"/>
          </w:tcPr>
          <w:p w14:paraId="2260834E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13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61.9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dxa"/>
            <w:vMerge/>
            <w:tcBorders>
              <w:right w:val="nil"/>
            </w:tcBorders>
            <w:vAlign w:val="center"/>
          </w:tcPr>
          <w:p w14:paraId="6B9A176F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3851D0" w:rsidRPr="007C0017" w14:paraId="6B5BF917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BFBFBF" w:themeFill="background1" w:themeFillShade="BF"/>
            <w:vAlign w:val="center"/>
          </w:tcPr>
          <w:p w14:paraId="3E280C6C" w14:textId="77777777" w:rsidR="003851D0" w:rsidRPr="007C0017" w:rsidRDefault="00533C2D" w:rsidP="007C0017">
            <w:pPr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1996" w:type="dxa"/>
            <w:shd w:val="clear" w:color="auto" w:fill="BFBFBF" w:themeFill="background1" w:themeFillShade="BF"/>
            <w:vAlign w:val="center"/>
          </w:tcPr>
          <w:p w14:paraId="21714F1F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BFBFBF" w:themeFill="background1" w:themeFillShade="BF"/>
            <w:vAlign w:val="center"/>
          </w:tcPr>
          <w:p w14:paraId="12F52178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2189" w:type="dxa"/>
            <w:shd w:val="clear" w:color="auto" w:fill="BFBFBF" w:themeFill="background1" w:themeFillShade="BF"/>
            <w:vAlign w:val="center"/>
          </w:tcPr>
          <w:p w14:paraId="6111BDD3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vAlign w:val="center"/>
          </w:tcPr>
          <w:p w14:paraId="00AC4191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</w:tr>
      <w:tr w:rsidR="003851D0" w:rsidRPr="007C0017" w14:paraId="74FC5005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426FE802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5A247575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1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24.4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43BAF673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5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25.0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68D77A9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5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23.81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C347F17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0.37</w:t>
            </w:r>
          </w:p>
        </w:tc>
      </w:tr>
      <w:tr w:rsidR="003851D0" w:rsidRPr="007C0017" w14:paraId="5B58D28E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0E96D8A4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4C01B2C4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8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19.51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7833E2F7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4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20.0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9970ECB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4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19.05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31F85B2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0.21</w:t>
            </w:r>
          </w:p>
        </w:tc>
      </w:tr>
      <w:tr w:rsidR="003851D0" w:rsidRPr="007C0017" w14:paraId="5090A9DA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79928A11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Coronary heart disease, n (%)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05C7B161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8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19.51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58EC8BD0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4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20.0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5BC7F89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4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19.05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B755D7F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0.03</w:t>
            </w:r>
          </w:p>
        </w:tc>
      </w:tr>
      <w:tr w:rsidR="003851D0" w:rsidRPr="007C0017" w14:paraId="6A899857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58D0EC6E" w14:textId="77777777" w:rsidR="003851D0" w:rsidRPr="007C0017" w:rsidRDefault="00533C2D" w:rsidP="007C0017">
            <w:pPr>
              <w:tabs>
                <w:tab w:val="right" w:pos="2519"/>
              </w:tabs>
              <w:adjustRightInd w:val="0"/>
              <w:spacing w:before="19" w:after="19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COPD, n (%)</w:t>
            </w: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ab/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620B28CD" w14:textId="77777777" w:rsidR="003851D0" w:rsidRPr="007C0017" w:rsidRDefault="00533C2D">
            <w:pPr>
              <w:tabs>
                <w:tab w:val="center" w:pos="93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7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17.07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61292F71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3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15.0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40DDC45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4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19.05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2C7EADB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0.03</w:t>
            </w:r>
          </w:p>
        </w:tc>
      </w:tr>
      <w:tr w:rsidR="003851D0" w:rsidRPr="007C0017" w14:paraId="22A555B2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3BA63811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Cancer, n (%)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72C1C4AE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4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9.8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0EA3459E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2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10.00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28B2825C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2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（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9.52</w:t>
            </w: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33FD398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0.76</w:t>
            </w:r>
          </w:p>
        </w:tc>
      </w:tr>
      <w:tr w:rsidR="003851D0" w:rsidRPr="007C0017" w14:paraId="3D0EDDD2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BFBFBF" w:themeFill="background1" w:themeFillShade="BF"/>
            <w:vAlign w:val="center"/>
          </w:tcPr>
          <w:p w14:paraId="3BD56196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Primary site of infection, n (%)</w:t>
            </w:r>
          </w:p>
        </w:tc>
        <w:tc>
          <w:tcPr>
            <w:tcW w:w="1996" w:type="dxa"/>
            <w:shd w:val="clear" w:color="auto" w:fill="BFBFBF" w:themeFill="background1" w:themeFillShade="BF"/>
            <w:vAlign w:val="center"/>
          </w:tcPr>
          <w:p w14:paraId="040D7BC1" w14:textId="77777777" w:rsidR="003851D0" w:rsidRPr="007C0017" w:rsidRDefault="003851D0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BFBFBF" w:themeFill="background1" w:themeFillShade="BF"/>
            <w:vAlign w:val="center"/>
          </w:tcPr>
          <w:p w14:paraId="145160CD" w14:textId="77777777" w:rsidR="003851D0" w:rsidRPr="007C0017" w:rsidRDefault="003851D0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2189" w:type="dxa"/>
            <w:shd w:val="clear" w:color="auto" w:fill="BFBFBF" w:themeFill="background1" w:themeFillShade="BF"/>
            <w:vAlign w:val="center"/>
          </w:tcPr>
          <w:p w14:paraId="10FB491B" w14:textId="77777777" w:rsidR="003851D0" w:rsidRPr="007C0017" w:rsidRDefault="003851D0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vAlign w:val="center"/>
          </w:tcPr>
          <w:p w14:paraId="13303FDE" w14:textId="77777777" w:rsidR="003851D0" w:rsidRPr="007C0017" w:rsidRDefault="003851D0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</w:tr>
      <w:tr w:rsidR="003851D0" w:rsidRPr="007C0017" w14:paraId="5E27C422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7E60A7A3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Pulmonary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5D0C1D10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9 (21.95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34C3CA9A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5 (25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6403CFA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4 (19.05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9702426" w14:textId="77777777" w:rsidR="003851D0" w:rsidRPr="007C0017" w:rsidRDefault="00533C2D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0.934</w:t>
            </w:r>
          </w:p>
        </w:tc>
      </w:tr>
      <w:tr w:rsidR="003851D0" w:rsidRPr="007C0017" w14:paraId="3166C065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369C2FC8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Gastrointestinal or intra-abdominal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20E1E6EC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 xml:space="preserve">26 </w:t>
            </w:r>
            <w:r w:rsidRPr="007C0017">
              <w:rPr>
                <w:rFonts w:ascii="Arial" w:eastAsia="Times New Roman" w:hAnsi="Arial" w:cs="Arial"/>
                <w:szCs w:val="21"/>
              </w:rPr>
              <w:t>(63.41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1564A85B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3 (65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19B5C83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3 (61.90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038E2EF" w14:textId="77777777" w:rsidR="003851D0" w:rsidRPr="007C0017" w:rsidRDefault="00533C2D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0.837</w:t>
            </w:r>
          </w:p>
        </w:tc>
      </w:tr>
      <w:tr w:rsidR="003851D0" w:rsidRPr="007C0017" w14:paraId="29A2DDCE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4DEFA6CD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Blood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7DDEE494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 (2.44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6AF4075C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 (5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2ECB4F88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0 (0.00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8B6D8AA" w14:textId="77777777" w:rsidR="003851D0" w:rsidRPr="007C0017" w:rsidRDefault="00533C2D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0.488</w:t>
            </w:r>
          </w:p>
        </w:tc>
      </w:tr>
      <w:tr w:rsidR="003851D0" w:rsidRPr="007C0017" w14:paraId="095A5F77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6823FED3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47F3E06F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5 (12.20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71F5DEDC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 (5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0738447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4 (19.05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AA65010" w14:textId="77777777" w:rsidR="003851D0" w:rsidRPr="007C0017" w:rsidRDefault="00533C2D">
            <w:pPr>
              <w:adjustRightInd w:val="0"/>
              <w:spacing w:before="19" w:after="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0.370</w:t>
            </w:r>
          </w:p>
        </w:tc>
      </w:tr>
      <w:tr w:rsidR="003851D0" w:rsidRPr="007C0017" w14:paraId="14EA96ED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6B0D1B84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APACHE II score at ICU admission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70E57523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6.00 (8.00, 22.00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2DCBA5FE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9.00 (8.75, 21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8ABD8DD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1.00 (7.00, 22.00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3AB7D15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0.834</w:t>
            </w:r>
          </w:p>
        </w:tc>
      </w:tr>
      <w:tr w:rsidR="003851D0" w:rsidRPr="007C0017" w14:paraId="70985EA2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06ACC52A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SOFA score at ICU admission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2D147F2D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 xml:space="preserve">5.00 </w:t>
            </w:r>
            <w:r w:rsidRPr="007C0017">
              <w:rPr>
                <w:rFonts w:ascii="Arial" w:eastAsia="Times New Roman" w:hAnsi="Arial" w:cs="Arial"/>
                <w:szCs w:val="21"/>
              </w:rPr>
              <w:t>(3.00, 8.00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065FAD8E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5.50 (3.00, 7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1F91C9A6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5.00 (3.00, 9.00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6F1AD76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0.486</w:t>
            </w:r>
          </w:p>
        </w:tc>
      </w:tr>
      <w:tr w:rsidR="003851D0" w:rsidRPr="007C0017" w14:paraId="496EB3F5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BFBFBF" w:themeFill="background1" w:themeFillShade="BF"/>
            <w:vAlign w:val="center"/>
          </w:tcPr>
          <w:p w14:paraId="207353BB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Type of ICU admission</w:t>
            </w:r>
          </w:p>
        </w:tc>
        <w:tc>
          <w:tcPr>
            <w:tcW w:w="1996" w:type="dxa"/>
            <w:shd w:val="clear" w:color="auto" w:fill="BFBFBF" w:themeFill="background1" w:themeFillShade="BF"/>
            <w:vAlign w:val="center"/>
          </w:tcPr>
          <w:p w14:paraId="035FEF8D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BFBFBF" w:themeFill="background1" w:themeFillShade="BF"/>
            <w:vAlign w:val="center"/>
          </w:tcPr>
          <w:p w14:paraId="127593B2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189" w:type="dxa"/>
            <w:shd w:val="clear" w:color="auto" w:fill="BFBFBF" w:themeFill="background1" w:themeFillShade="BF"/>
            <w:vAlign w:val="center"/>
          </w:tcPr>
          <w:p w14:paraId="43AFD23B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vAlign w:val="center"/>
          </w:tcPr>
          <w:p w14:paraId="4B20EE9C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3851D0" w:rsidRPr="007C0017" w14:paraId="7CD91C03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36FA9D50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Non-surgical emergency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4771E1B3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0 (24.39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76EC6F7C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5 (25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677DD19E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5 (23.81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0DF980D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.000</w:t>
            </w:r>
          </w:p>
        </w:tc>
      </w:tr>
      <w:tr w:rsidR="003851D0" w:rsidRPr="007C0017" w14:paraId="52894205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30149182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Surgical emergency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201EE9CB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5 (36.59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5CFBC1BF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9 (45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144B4A6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6 (28.57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3D30C3D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0.275</w:t>
            </w:r>
          </w:p>
        </w:tc>
      </w:tr>
      <w:tr w:rsidR="003851D0" w:rsidRPr="007C0017" w14:paraId="3FB8F106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76B6AD0E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Others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5919D9DC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6 (39.02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4FC7BCCA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6 (30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3CA2727E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0 (47.62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F0F0ED6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0.248</w:t>
            </w:r>
          </w:p>
        </w:tc>
      </w:tr>
      <w:tr w:rsidR="003851D0" w:rsidRPr="007C0017" w14:paraId="03AC5DAA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BFBFBF" w:themeFill="background1" w:themeFillShade="BF"/>
            <w:vAlign w:val="center"/>
          </w:tcPr>
          <w:p w14:paraId="35033F62" w14:textId="77777777" w:rsidR="003851D0" w:rsidRPr="007C0017" w:rsidRDefault="00533C2D" w:rsidP="007C0017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Treatment during hospitalization</w:t>
            </w:r>
          </w:p>
        </w:tc>
        <w:tc>
          <w:tcPr>
            <w:tcW w:w="1996" w:type="dxa"/>
            <w:shd w:val="clear" w:color="auto" w:fill="BFBFBF" w:themeFill="background1" w:themeFillShade="BF"/>
            <w:vAlign w:val="center"/>
          </w:tcPr>
          <w:p w14:paraId="58A36206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BFBFBF" w:themeFill="background1" w:themeFillShade="BF"/>
            <w:vAlign w:val="center"/>
          </w:tcPr>
          <w:p w14:paraId="0EF46EB4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2189" w:type="dxa"/>
            <w:shd w:val="clear" w:color="auto" w:fill="BFBFBF" w:themeFill="background1" w:themeFillShade="BF"/>
            <w:vAlign w:val="center"/>
          </w:tcPr>
          <w:p w14:paraId="52479FCB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vAlign w:val="center"/>
          </w:tcPr>
          <w:p w14:paraId="20CA15A0" w14:textId="77777777" w:rsidR="003851D0" w:rsidRPr="007C0017" w:rsidRDefault="00385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</w:p>
        </w:tc>
      </w:tr>
      <w:tr w:rsidR="003851D0" w:rsidRPr="007C0017" w14:paraId="38D0B455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069201A0" w14:textId="77777777" w:rsidR="003851D0" w:rsidRPr="007C0017" w:rsidRDefault="00533C2D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lastRenderedPageBreak/>
              <w:t>Invasive mechanical ventilation treatment, n (%)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2A5519D0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20 (48.78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1DCC0D5E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9 (45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38298998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1 (52.38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C9059C5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0.636</w:t>
            </w:r>
          </w:p>
        </w:tc>
      </w:tr>
      <w:tr w:rsidR="003851D0" w:rsidRPr="007C0017" w14:paraId="69BC6652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39A2EB95" w14:textId="77777777" w:rsidR="003851D0" w:rsidRPr="007C0017" w:rsidRDefault="00533C2D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Continuous renal replacement therapy treatment, n (%)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3A3490A4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33 (80.49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0D9DB16F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5 (75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75AC983B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8 (85.71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9591660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0.638</w:t>
            </w:r>
          </w:p>
        </w:tc>
      </w:tr>
      <w:tr w:rsidR="003851D0" w:rsidRPr="007C0017" w14:paraId="5D8F90EA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7BAE44F5" w14:textId="77777777" w:rsidR="003851D0" w:rsidRPr="007C0017" w:rsidRDefault="00533C2D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ICU LOS, days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67985DCB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 xml:space="preserve">41.00 (26.00, </w:t>
            </w:r>
            <w:r w:rsidRPr="007C0017">
              <w:rPr>
                <w:rFonts w:ascii="Arial" w:eastAsia="Times New Roman" w:hAnsi="Arial" w:cs="Arial"/>
                <w:szCs w:val="21"/>
              </w:rPr>
              <w:t>93.00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5B531913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34.00 (23.50, 82.5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1DF5D010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50.00 (31.00, 101.00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A3BA756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0.375</w:t>
            </w:r>
          </w:p>
        </w:tc>
      </w:tr>
      <w:tr w:rsidR="003851D0" w:rsidRPr="007C0017" w14:paraId="17C4A03D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67B758D1" w14:textId="77777777" w:rsidR="003851D0" w:rsidRPr="007C0017" w:rsidRDefault="00533C2D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Hospital LOS, days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7FD734C5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46.00 (28.00, 101.00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7E106A84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37.50 (27.00, 85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56D33B05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50.00 (37.00, 101.00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08C0C68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0.557</w:t>
            </w:r>
          </w:p>
        </w:tc>
      </w:tr>
      <w:tr w:rsidR="003851D0" w:rsidRPr="007C0017" w14:paraId="3C3FCC96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6D440F50" w14:textId="77777777" w:rsidR="003851D0" w:rsidRPr="007C0017" w:rsidRDefault="00533C2D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ICU mortality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670C5C85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10 (24.39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6046447D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4 (20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02BE5804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6 (28.57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B433471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0.783</w:t>
            </w:r>
          </w:p>
        </w:tc>
      </w:tr>
      <w:tr w:rsidR="003851D0" w:rsidRPr="007C0017" w14:paraId="02303855" w14:textId="77777777" w:rsidTr="00385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shd w:val="clear" w:color="auto" w:fill="auto"/>
            <w:vAlign w:val="center"/>
          </w:tcPr>
          <w:p w14:paraId="769878CC" w14:textId="77777777" w:rsidR="003851D0" w:rsidRPr="007C0017" w:rsidRDefault="00533C2D">
            <w:pPr>
              <w:adjustRightInd w:val="0"/>
              <w:spacing w:before="19" w:after="19"/>
              <w:jc w:val="left"/>
              <w:rPr>
                <w:rFonts w:ascii="Arial" w:eastAsia="SimSu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kern w:val="0"/>
                <w:sz w:val="20"/>
                <w:szCs w:val="20"/>
              </w:rPr>
              <w:t>Hospital mortality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525F0FF0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20 (48.78)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23F33E56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>9 (45.00)</w:t>
            </w:r>
          </w:p>
        </w:tc>
        <w:tc>
          <w:tcPr>
            <w:tcW w:w="2189" w:type="dxa"/>
            <w:shd w:val="clear" w:color="auto" w:fill="auto"/>
            <w:vAlign w:val="center"/>
          </w:tcPr>
          <w:p w14:paraId="45AB1C0B" w14:textId="77777777" w:rsidR="003851D0" w:rsidRPr="007C0017" w:rsidRDefault="00533C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Times New Roman" w:hAnsi="Arial" w:cs="Arial"/>
                <w:szCs w:val="21"/>
              </w:rPr>
              <w:t xml:space="preserve">11 </w:t>
            </w:r>
            <w:r w:rsidRPr="007C0017">
              <w:rPr>
                <w:rFonts w:ascii="Arial" w:eastAsia="Times New Roman" w:hAnsi="Arial" w:cs="Arial"/>
                <w:szCs w:val="21"/>
              </w:rPr>
              <w:t>(52.38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05FB1AE" w14:textId="77777777" w:rsidR="003851D0" w:rsidRPr="007C0017" w:rsidRDefault="00533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</w:pPr>
            <w:r w:rsidRPr="007C0017">
              <w:rPr>
                <w:rFonts w:ascii="Arial" w:eastAsia="SimSun" w:hAnsi="Arial" w:cs="Arial"/>
                <w:bCs/>
                <w:kern w:val="0"/>
                <w:sz w:val="20"/>
                <w:szCs w:val="20"/>
              </w:rPr>
              <w:t>0.636</w:t>
            </w:r>
          </w:p>
        </w:tc>
      </w:tr>
    </w:tbl>
    <w:p w14:paraId="0EEDB95F" w14:textId="77777777" w:rsidR="003851D0" w:rsidRPr="007C0017" w:rsidRDefault="003851D0">
      <w:pPr>
        <w:jc w:val="left"/>
        <w:rPr>
          <w:rFonts w:ascii="Arial" w:eastAsia="SimSun" w:hAnsi="Arial" w:cs="Arial"/>
          <w:color w:val="000000"/>
          <w:sz w:val="20"/>
          <w:szCs w:val="20"/>
        </w:rPr>
      </w:pPr>
    </w:p>
    <w:p w14:paraId="50ED3699" w14:textId="77777777" w:rsidR="003851D0" w:rsidRPr="007C0017" w:rsidRDefault="003851D0">
      <w:pPr>
        <w:rPr>
          <w:rFonts w:ascii="Arial" w:hAnsi="Arial" w:cs="Arial"/>
        </w:rPr>
      </w:pPr>
    </w:p>
    <w:sectPr w:rsidR="003851D0" w:rsidRPr="007C0017">
      <w:pgSz w:w="11906" w:h="16838"/>
      <w:pgMar w:top="1417" w:right="1531" w:bottom="1417" w:left="153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ZkN2U0NTE2ZWZjNGNkOGYwMTY5ODIwZjEyYjUxNGMifQ=="/>
  </w:docVars>
  <w:rsids>
    <w:rsidRoot w:val="003851D0"/>
    <w:rsid w:val="003851D0"/>
    <w:rsid w:val="00414C78"/>
    <w:rsid w:val="00533C2D"/>
    <w:rsid w:val="007C0017"/>
    <w:rsid w:val="0258621D"/>
    <w:rsid w:val="090A5711"/>
    <w:rsid w:val="09772BD9"/>
    <w:rsid w:val="0AB26C7B"/>
    <w:rsid w:val="0B2C47E2"/>
    <w:rsid w:val="2136082C"/>
    <w:rsid w:val="22433200"/>
    <w:rsid w:val="24807178"/>
    <w:rsid w:val="24AB5AA5"/>
    <w:rsid w:val="257B5216"/>
    <w:rsid w:val="28DD01E7"/>
    <w:rsid w:val="2A4E61A8"/>
    <w:rsid w:val="2AFC2AE6"/>
    <w:rsid w:val="2DEE5668"/>
    <w:rsid w:val="2E456CC4"/>
    <w:rsid w:val="2F6C374C"/>
    <w:rsid w:val="30FE1366"/>
    <w:rsid w:val="3B491430"/>
    <w:rsid w:val="41760AA5"/>
    <w:rsid w:val="44B87626"/>
    <w:rsid w:val="46FD57C4"/>
    <w:rsid w:val="4D9535F0"/>
    <w:rsid w:val="4DB72B71"/>
    <w:rsid w:val="4FDE24B2"/>
    <w:rsid w:val="528B637A"/>
    <w:rsid w:val="589714BB"/>
    <w:rsid w:val="5A22388C"/>
    <w:rsid w:val="5AEC06E9"/>
    <w:rsid w:val="641A774D"/>
    <w:rsid w:val="685748DD"/>
    <w:rsid w:val="6A246BEC"/>
    <w:rsid w:val="712505BB"/>
    <w:rsid w:val="79B24069"/>
    <w:rsid w:val="7AF83CFD"/>
    <w:rsid w:val="7B29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B27565"/>
  <w15:docId w15:val="{ED96220F-888D-5B4F-B155-4A9222E85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1">
    <w:name w:val="浅色底纹111"/>
    <w:basedOn w:val="TableNormal"/>
    <w:uiPriority w:val="60"/>
    <w:qFormat/>
    <w:rPr>
      <w:rFonts w:ascii="Calibri" w:hAnsi="Calibri" w:cs="Calibri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Laura Davis</cp:lastModifiedBy>
  <cp:revision>3</cp:revision>
  <dcterms:created xsi:type="dcterms:W3CDTF">2024-06-26T05:54:00Z</dcterms:created>
  <dcterms:modified xsi:type="dcterms:W3CDTF">2025-07-15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267D6D01F754BE9A6DF594ADC3ED698_13</vt:lpwstr>
  </property>
</Properties>
</file>